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805C6" w14:textId="68F79B93" w:rsidR="008A33B9" w:rsidRPr="00002A53" w:rsidRDefault="008A33B9" w:rsidP="008A33B9">
      <w:pPr>
        <w:pStyle w:val="2"/>
        <w:rPr>
          <w:b w:val="0"/>
        </w:rPr>
      </w:pPr>
      <w:r>
        <w:t xml:space="preserve">Multimedia Appendix </w:t>
      </w:r>
      <w:r w:rsidR="00082C9C">
        <w:t>3</w:t>
      </w:r>
      <w:r w:rsidR="00734AF5">
        <w:t xml:space="preserve">: </w:t>
      </w:r>
      <w:r w:rsidR="00733366">
        <w:t>Architecture of the encoder</w:t>
      </w:r>
      <w:r w:rsidR="00657317">
        <w:t>.</w:t>
      </w:r>
    </w:p>
    <w:p w14:paraId="6ED23E0F" w14:textId="18767C6C" w:rsidR="00733366" w:rsidRDefault="00733366" w:rsidP="00733366">
      <w:pPr>
        <w:rPr>
          <w:bCs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405"/>
        <w:gridCol w:w="2023"/>
        <w:gridCol w:w="2214"/>
        <w:gridCol w:w="2214"/>
      </w:tblGrid>
      <w:tr w:rsidR="00733366" w14:paraId="5CA57D84" w14:textId="77777777" w:rsidTr="000E0A3A">
        <w:tc>
          <w:tcPr>
            <w:tcW w:w="2405" w:type="dxa"/>
          </w:tcPr>
          <w:p w14:paraId="12A3B29F" w14:textId="77777777" w:rsidR="00733366" w:rsidRDefault="00733366" w:rsidP="000E0A3A"/>
        </w:tc>
        <w:tc>
          <w:tcPr>
            <w:tcW w:w="2023" w:type="dxa"/>
          </w:tcPr>
          <w:p w14:paraId="2D084A44" w14:textId="77777777" w:rsidR="00733366" w:rsidRDefault="00733366" w:rsidP="000E0A3A">
            <w:r>
              <w:t>Strides</w:t>
            </w:r>
          </w:p>
        </w:tc>
        <w:tc>
          <w:tcPr>
            <w:tcW w:w="2214" w:type="dxa"/>
          </w:tcPr>
          <w:p w14:paraId="3215D7A3" w14:textId="77777777" w:rsidR="00733366" w:rsidRDefault="00733366" w:rsidP="000E0A3A">
            <w:r>
              <w:t>Length</w:t>
            </w:r>
          </w:p>
        </w:tc>
        <w:tc>
          <w:tcPr>
            <w:tcW w:w="2214" w:type="dxa"/>
          </w:tcPr>
          <w:p w14:paraId="0AFE6641" w14:textId="77777777" w:rsidR="00733366" w:rsidRDefault="00733366" w:rsidP="000E0A3A">
            <w:r>
              <w:t>Depth</w:t>
            </w:r>
          </w:p>
        </w:tc>
      </w:tr>
      <w:tr w:rsidR="00733366" w14:paraId="6DAC969B" w14:textId="77777777" w:rsidTr="000E0A3A">
        <w:tc>
          <w:tcPr>
            <w:tcW w:w="2405" w:type="dxa"/>
          </w:tcPr>
          <w:p w14:paraId="5FC7A802" w14:textId="77777777" w:rsidR="00733366" w:rsidRPr="00ED0BE8" w:rsidRDefault="00733366" w:rsidP="00733366">
            <w:pPr>
              <w:rPr>
                <w:b/>
              </w:rPr>
            </w:pPr>
            <w:r>
              <w:rPr>
                <w:b/>
              </w:rPr>
              <w:t>Input</w:t>
            </w:r>
          </w:p>
        </w:tc>
        <w:tc>
          <w:tcPr>
            <w:tcW w:w="2023" w:type="dxa"/>
          </w:tcPr>
          <w:p w14:paraId="09853E28" w14:textId="77777777" w:rsidR="00733366" w:rsidRDefault="00733366" w:rsidP="00733366"/>
        </w:tc>
        <w:tc>
          <w:tcPr>
            <w:tcW w:w="2214" w:type="dxa"/>
          </w:tcPr>
          <w:p w14:paraId="57AE2772" w14:textId="742A93D2" w:rsidR="00733366" w:rsidRDefault="00733366" w:rsidP="00733366">
            <w:r>
              <w:t>625</w:t>
            </w:r>
          </w:p>
        </w:tc>
        <w:tc>
          <w:tcPr>
            <w:tcW w:w="2214" w:type="dxa"/>
          </w:tcPr>
          <w:p w14:paraId="4F2C32FB" w14:textId="2075DF45" w:rsidR="00733366" w:rsidRDefault="00733366" w:rsidP="00733366">
            <w:r>
              <w:t>1</w:t>
            </w:r>
          </w:p>
        </w:tc>
      </w:tr>
      <w:tr w:rsidR="00733366" w14:paraId="6A559A3D" w14:textId="77777777" w:rsidTr="000E0A3A">
        <w:tc>
          <w:tcPr>
            <w:tcW w:w="2405" w:type="dxa"/>
          </w:tcPr>
          <w:p w14:paraId="46FE23BB" w14:textId="77777777" w:rsidR="00733366" w:rsidRDefault="00733366" w:rsidP="00733366">
            <w:r>
              <w:rPr>
                <w:b/>
              </w:rPr>
              <w:t>Residual block #1</w:t>
            </w:r>
          </w:p>
        </w:tc>
        <w:tc>
          <w:tcPr>
            <w:tcW w:w="2023" w:type="dxa"/>
          </w:tcPr>
          <w:p w14:paraId="1EAD9B7F" w14:textId="325C68B3" w:rsidR="00733366" w:rsidRDefault="00733366" w:rsidP="00733366">
            <w:r>
              <w:t>[1,1,1]</w:t>
            </w:r>
          </w:p>
        </w:tc>
        <w:tc>
          <w:tcPr>
            <w:tcW w:w="2214" w:type="dxa"/>
          </w:tcPr>
          <w:p w14:paraId="05331375" w14:textId="1E296D9A" w:rsidR="00733366" w:rsidRDefault="00733366" w:rsidP="00733366">
            <w:r>
              <w:t>625</w:t>
            </w:r>
          </w:p>
        </w:tc>
        <w:tc>
          <w:tcPr>
            <w:tcW w:w="2214" w:type="dxa"/>
          </w:tcPr>
          <w:p w14:paraId="137E2B73" w14:textId="365E66DE" w:rsidR="00733366" w:rsidRDefault="00733366" w:rsidP="00733366">
            <w:r>
              <w:t>64</w:t>
            </w:r>
          </w:p>
        </w:tc>
      </w:tr>
      <w:tr w:rsidR="00733366" w14:paraId="1B78D3E9" w14:textId="77777777" w:rsidTr="000E0A3A">
        <w:tc>
          <w:tcPr>
            <w:tcW w:w="2405" w:type="dxa"/>
          </w:tcPr>
          <w:p w14:paraId="35CC2583" w14:textId="77777777" w:rsidR="00733366" w:rsidRDefault="00733366" w:rsidP="00733366">
            <w:r>
              <w:rPr>
                <w:b/>
              </w:rPr>
              <w:t>Residual block #2</w:t>
            </w:r>
          </w:p>
        </w:tc>
        <w:tc>
          <w:tcPr>
            <w:tcW w:w="2023" w:type="dxa"/>
          </w:tcPr>
          <w:p w14:paraId="73C7DE4D" w14:textId="4E3B2F83" w:rsidR="00733366" w:rsidRDefault="00733366" w:rsidP="00733366">
            <w:r>
              <w:t>[1,1]</w:t>
            </w:r>
          </w:p>
        </w:tc>
        <w:tc>
          <w:tcPr>
            <w:tcW w:w="2214" w:type="dxa"/>
          </w:tcPr>
          <w:p w14:paraId="55A81B0B" w14:textId="4F9A93F9" w:rsidR="00733366" w:rsidRDefault="00733366" w:rsidP="00733366">
            <w:r>
              <w:t>625</w:t>
            </w:r>
          </w:p>
        </w:tc>
        <w:tc>
          <w:tcPr>
            <w:tcW w:w="2214" w:type="dxa"/>
          </w:tcPr>
          <w:p w14:paraId="2D226491" w14:textId="782B9A0F" w:rsidR="00733366" w:rsidRDefault="00733366" w:rsidP="00733366">
            <w:r>
              <w:t>64</w:t>
            </w:r>
          </w:p>
        </w:tc>
      </w:tr>
      <w:tr w:rsidR="00733366" w14:paraId="3427584A" w14:textId="77777777" w:rsidTr="000E0A3A">
        <w:tc>
          <w:tcPr>
            <w:tcW w:w="2405" w:type="dxa"/>
          </w:tcPr>
          <w:p w14:paraId="5CD692A9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3</w:t>
            </w:r>
          </w:p>
        </w:tc>
        <w:tc>
          <w:tcPr>
            <w:tcW w:w="2023" w:type="dxa"/>
          </w:tcPr>
          <w:p w14:paraId="2EC53A62" w14:textId="145D4E14" w:rsidR="00733366" w:rsidRDefault="00733366" w:rsidP="00733366">
            <w:r>
              <w:t>[2,1]</w:t>
            </w:r>
          </w:p>
        </w:tc>
        <w:tc>
          <w:tcPr>
            <w:tcW w:w="2214" w:type="dxa"/>
          </w:tcPr>
          <w:p w14:paraId="5F5D8509" w14:textId="5A8917BA" w:rsidR="00733366" w:rsidRDefault="00733366" w:rsidP="00733366">
            <w:r>
              <w:t>313</w:t>
            </w:r>
          </w:p>
        </w:tc>
        <w:tc>
          <w:tcPr>
            <w:tcW w:w="2214" w:type="dxa"/>
          </w:tcPr>
          <w:p w14:paraId="21C59665" w14:textId="586018D4" w:rsidR="00733366" w:rsidRDefault="00733366" w:rsidP="00733366">
            <w:r>
              <w:t>64</w:t>
            </w:r>
          </w:p>
        </w:tc>
      </w:tr>
      <w:tr w:rsidR="00733366" w14:paraId="3839C0D0" w14:textId="77777777" w:rsidTr="000E0A3A">
        <w:tc>
          <w:tcPr>
            <w:tcW w:w="2405" w:type="dxa"/>
          </w:tcPr>
          <w:p w14:paraId="27D978F1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4</w:t>
            </w:r>
          </w:p>
        </w:tc>
        <w:tc>
          <w:tcPr>
            <w:tcW w:w="2023" w:type="dxa"/>
          </w:tcPr>
          <w:p w14:paraId="5D0180B4" w14:textId="4A10BECF" w:rsidR="00733366" w:rsidRDefault="00733366" w:rsidP="00733366">
            <w:r>
              <w:t>[1,1]</w:t>
            </w:r>
          </w:p>
        </w:tc>
        <w:tc>
          <w:tcPr>
            <w:tcW w:w="2214" w:type="dxa"/>
          </w:tcPr>
          <w:p w14:paraId="1DB35A5A" w14:textId="7F74E9D5" w:rsidR="00733366" w:rsidRDefault="00733366" w:rsidP="00733366">
            <w:r>
              <w:t>313</w:t>
            </w:r>
          </w:p>
        </w:tc>
        <w:tc>
          <w:tcPr>
            <w:tcW w:w="2214" w:type="dxa"/>
          </w:tcPr>
          <w:p w14:paraId="049DE3D3" w14:textId="433B7A07" w:rsidR="00733366" w:rsidRDefault="00733366" w:rsidP="00733366">
            <w:r>
              <w:t>64</w:t>
            </w:r>
          </w:p>
        </w:tc>
      </w:tr>
      <w:tr w:rsidR="00733366" w14:paraId="499584B1" w14:textId="77777777" w:rsidTr="000E0A3A">
        <w:tc>
          <w:tcPr>
            <w:tcW w:w="2405" w:type="dxa"/>
          </w:tcPr>
          <w:p w14:paraId="09082B54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5</w:t>
            </w:r>
          </w:p>
        </w:tc>
        <w:tc>
          <w:tcPr>
            <w:tcW w:w="2023" w:type="dxa"/>
          </w:tcPr>
          <w:p w14:paraId="1972E1A7" w14:textId="7A7677C1" w:rsidR="00733366" w:rsidRDefault="00733366" w:rsidP="00733366">
            <w:r>
              <w:t>[2,1,1]</w:t>
            </w:r>
          </w:p>
        </w:tc>
        <w:tc>
          <w:tcPr>
            <w:tcW w:w="2214" w:type="dxa"/>
          </w:tcPr>
          <w:p w14:paraId="6747769E" w14:textId="2DDD0F7D" w:rsidR="00733366" w:rsidRDefault="00733366" w:rsidP="00733366">
            <w:r>
              <w:t>157</w:t>
            </w:r>
          </w:p>
        </w:tc>
        <w:tc>
          <w:tcPr>
            <w:tcW w:w="2214" w:type="dxa"/>
          </w:tcPr>
          <w:p w14:paraId="3B9E7905" w14:textId="14A8094D" w:rsidR="00733366" w:rsidRDefault="00733366" w:rsidP="00733366">
            <w:r>
              <w:t>128</w:t>
            </w:r>
          </w:p>
        </w:tc>
      </w:tr>
      <w:tr w:rsidR="00733366" w14:paraId="6A8BC814" w14:textId="77777777" w:rsidTr="000E0A3A">
        <w:tc>
          <w:tcPr>
            <w:tcW w:w="2405" w:type="dxa"/>
          </w:tcPr>
          <w:p w14:paraId="591D0C00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6</w:t>
            </w:r>
          </w:p>
        </w:tc>
        <w:tc>
          <w:tcPr>
            <w:tcW w:w="2023" w:type="dxa"/>
          </w:tcPr>
          <w:p w14:paraId="4A62329E" w14:textId="04E051F6" w:rsidR="00733366" w:rsidRDefault="00733366" w:rsidP="00733366">
            <w:r>
              <w:t>[1,1]</w:t>
            </w:r>
          </w:p>
        </w:tc>
        <w:tc>
          <w:tcPr>
            <w:tcW w:w="2214" w:type="dxa"/>
          </w:tcPr>
          <w:p w14:paraId="343CB057" w14:textId="2CB4EC16" w:rsidR="00733366" w:rsidRDefault="00733366" w:rsidP="00733366">
            <w:r>
              <w:t>157</w:t>
            </w:r>
          </w:p>
        </w:tc>
        <w:tc>
          <w:tcPr>
            <w:tcW w:w="2214" w:type="dxa"/>
          </w:tcPr>
          <w:p w14:paraId="1745C463" w14:textId="33D1D7CB" w:rsidR="00733366" w:rsidRDefault="00733366" w:rsidP="00733366">
            <w:r>
              <w:t>128</w:t>
            </w:r>
          </w:p>
        </w:tc>
      </w:tr>
      <w:tr w:rsidR="00733366" w14:paraId="2DF58F15" w14:textId="77777777" w:rsidTr="000E0A3A">
        <w:tc>
          <w:tcPr>
            <w:tcW w:w="2405" w:type="dxa"/>
          </w:tcPr>
          <w:p w14:paraId="5A9BEE37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7</w:t>
            </w:r>
          </w:p>
        </w:tc>
        <w:tc>
          <w:tcPr>
            <w:tcW w:w="2023" w:type="dxa"/>
          </w:tcPr>
          <w:p w14:paraId="2B0E8D39" w14:textId="21B1E6F9" w:rsidR="00733366" w:rsidRDefault="00733366" w:rsidP="00733366">
            <w:r>
              <w:t>[2,1]</w:t>
            </w:r>
          </w:p>
        </w:tc>
        <w:tc>
          <w:tcPr>
            <w:tcW w:w="2214" w:type="dxa"/>
          </w:tcPr>
          <w:p w14:paraId="684C83FE" w14:textId="40F69801" w:rsidR="00733366" w:rsidRDefault="00733366" w:rsidP="00733366">
            <w:r>
              <w:t>79</w:t>
            </w:r>
          </w:p>
        </w:tc>
        <w:tc>
          <w:tcPr>
            <w:tcW w:w="2214" w:type="dxa"/>
          </w:tcPr>
          <w:p w14:paraId="5A70A1A1" w14:textId="4F322505" w:rsidR="00733366" w:rsidRDefault="00733366" w:rsidP="00733366">
            <w:r>
              <w:t>128</w:t>
            </w:r>
          </w:p>
        </w:tc>
      </w:tr>
      <w:tr w:rsidR="00733366" w14:paraId="15547900" w14:textId="77777777" w:rsidTr="000E0A3A">
        <w:tc>
          <w:tcPr>
            <w:tcW w:w="2405" w:type="dxa"/>
          </w:tcPr>
          <w:p w14:paraId="7115E069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8</w:t>
            </w:r>
          </w:p>
        </w:tc>
        <w:tc>
          <w:tcPr>
            <w:tcW w:w="2023" w:type="dxa"/>
          </w:tcPr>
          <w:p w14:paraId="6F4F03EB" w14:textId="3A2314AB" w:rsidR="00733366" w:rsidRDefault="00733366" w:rsidP="00733366">
            <w:r>
              <w:t>[1,1]</w:t>
            </w:r>
          </w:p>
        </w:tc>
        <w:tc>
          <w:tcPr>
            <w:tcW w:w="2214" w:type="dxa"/>
          </w:tcPr>
          <w:p w14:paraId="45563E3D" w14:textId="6EDCB86A" w:rsidR="00733366" w:rsidRDefault="00733366" w:rsidP="00733366">
            <w:r>
              <w:t>79</w:t>
            </w:r>
          </w:p>
        </w:tc>
        <w:tc>
          <w:tcPr>
            <w:tcW w:w="2214" w:type="dxa"/>
          </w:tcPr>
          <w:p w14:paraId="189E8B58" w14:textId="249BA19C" w:rsidR="00733366" w:rsidRDefault="00733366" w:rsidP="00733366">
            <w:r>
              <w:t>128</w:t>
            </w:r>
          </w:p>
        </w:tc>
      </w:tr>
      <w:tr w:rsidR="00733366" w14:paraId="172B534B" w14:textId="77777777" w:rsidTr="000E0A3A">
        <w:tc>
          <w:tcPr>
            <w:tcW w:w="2405" w:type="dxa"/>
          </w:tcPr>
          <w:p w14:paraId="05AD33E0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9</w:t>
            </w:r>
          </w:p>
        </w:tc>
        <w:tc>
          <w:tcPr>
            <w:tcW w:w="2023" w:type="dxa"/>
          </w:tcPr>
          <w:p w14:paraId="60ABCEFA" w14:textId="7BB1C5A0" w:rsidR="00733366" w:rsidRDefault="00733366" w:rsidP="00733366">
            <w:r>
              <w:t>[2,1,1]</w:t>
            </w:r>
          </w:p>
        </w:tc>
        <w:tc>
          <w:tcPr>
            <w:tcW w:w="2214" w:type="dxa"/>
          </w:tcPr>
          <w:p w14:paraId="3A303E78" w14:textId="6DF77F90" w:rsidR="00733366" w:rsidRDefault="00733366" w:rsidP="00733366">
            <w:r>
              <w:t>40</w:t>
            </w:r>
          </w:p>
        </w:tc>
        <w:tc>
          <w:tcPr>
            <w:tcW w:w="2214" w:type="dxa"/>
          </w:tcPr>
          <w:p w14:paraId="67D951FD" w14:textId="4AE5A947" w:rsidR="00733366" w:rsidRDefault="00733366" w:rsidP="00733366">
            <w:r>
              <w:t>256</w:t>
            </w:r>
          </w:p>
        </w:tc>
      </w:tr>
      <w:tr w:rsidR="00733366" w14:paraId="3C3CEB02" w14:textId="77777777" w:rsidTr="000E0A3A">
        <w:tc>
          <w:tcPr>
            <w:tcW w:w="2405" w:type="dxa"/>
          </w:tcPr>
          <w:p w14:paraId="055D729C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10</w:t>
            </w:r>
          </w:p>
        </w:tc>
        <w:tc>
          <w:tcPr>
            <w:tcW w:w="2023" w:type="dxa"/>
          </w:tcPr>
          <w:p w14:paraId="6D028171" w14:textId="6C2275F5" w:rsidR="00733366" w:rsidRDefault="00733366" w:rsidP="00733366">
            <w:r>
              <w:t>[1,1]</w:t>
            </w:r>
          </w:p>
        </w:tc>
        <w:tc>
          <w:tcPr>
            <w:tcW w:w="2214" w:type="dxa"/>
          </w:tcPr>
          <w:p w14:paraId="142CC3CA" w14:textId="0114288D" w:rsidR="00733366" w:rsidRDefault="00733366" w:rsidP="00733366">
            <w:r>
              <w:t>40</w:t>
            </w:r>
          </w:p>
        </w:tc>
        <w:tc>
          <w:tcPr>
            <w:tcW w:w="2214" w:type="dxa"/>
          </w:tcPr>
          <w:p w14:paraId="145FDA0D" w14:textId="7D64561A" w:rsidR="00733366" w:rsidRDefault="00733366" w:rsidP="00733366">
            <w:r>
              <w:t>256</w:t>
            </w:r>
          </w:p>
        </w:tc>
      </w:tr>
      <w:tr w:rsidR="00733366" w14:paraId="10884553" w14:textId="77777777" w:rsidTr="000E0A3A">
        <w:tc>
          <w:tcPr>
            <w:tcW w:w="2405" w:type="dxa"/>
          </w:tcPr>
          <w:p w14:paraId="0F8B65E4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11</w:t>
            </w:r>
          </w:p>
        </w:tc>
        <w:tc>
          <w:tcPr>
            <w:tcW w:w="2023" w:type="dxa"/>
          </w:tcPr>
          <w:p w14:paraId="71D0827D" w14:textId="1E12728C" w:rsidR="00733366" w:rsidRDefault="00733366" w:rsidP="00733366">
            <w:r>
              <w:t>[1,1]</w:t>
            </w:r>
          </w:p>
        </w:tc>
        <w:tc>
          <w:tcPr>
            <w:tcW w:w="2214" w:type="dxa"/>
          </w:tcPr>
          <w:p w14:paraId="672AEB1F" w14:textId="44C137A8" w:rsidR="00733366" w:rsidRDefault="00733366" w:rsidP="00733366">
            <w:r>
              <w:t>40</w:t>
            </w:r>
          </w:p>
        </w:tc>
        <w:tc>
          <w:tcPr>
            <w:tcW w:w="2214" w:type="dxa"/>
          </w:tcPr>
          <w:p w14:paraId="748AEBE2" w14:textId="4380F6DB" w:rsidR="00733366" w:rsidRDefault="00733366" w:rsidP="00733366">
            <w:r>
              <w:t>256</w:t>
            </w:r>
          </w:p>
        </w:tc>
      </w:tr>
      <w:tr w:rsidR="00733366" w14:paraId="0DD5637E" w14:textId="77777777" w:rsidTr="000E0A3A">
        <w:tc>
          <w:tcPr>
            <w:tcW w:w="2405" w:type="dxa"/>
          </w:tcPr>
          <w:p w14:paraId="7EEF3B33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12</w:t>
            </w:r>
          </w:p>
        </w:tc>
        <w:tc>
          <w:tcPr>
            <w:tcW w:w="2023" w:type="dxa"/>
          </w:tcPr>
          <w:p w14:paraId="3ABF0DE3" w14:textId="1CD8D76A" w:rsidR="00733366" w:rsidRDefault="00733366" w:rsidP="00733366">
            <w:r>
              <w:t>[1,1]</w:t>
            </w:r>
          </w:p>
        </w:tc>
        <w:tc>
          <w:tcPr>
            <w:tcW w:w="2214" w:type="dxa"/>
          </w:tcPr>
          <w:p w14:paraId="4E84944E" w14:textId="45CCB448" w:rsidR="00733366" w:rsidRDefault="00733366" w:rsidP="00733366">
            <w:r>
              <w:t>40</w:t>
            </w:r>
          </w:p>
        </w:tc>
        <w:tc>
          <w:tcPr>
            <w:tcW w:w="2214" w:type="dxa"/>
          </w:tcPr>
          <w:p w14:paraId="4F3A622E" w14:textId="592CFF87" w:rsidR="00733366" w:rsidRDefault="00733366" w:rsidP="00733366">
            <w:r>
              <w:t>256</w:t>
            </w:r>
          </w:p>
        </w:tc>
      </w:tr>
      <w:tr w:rsidR="00733366" w14:paraId="3C5CB706" w14:textId="77777777" w:rsidTr="000E0A3A">
        <w:tc>
          <w:tcPr>
            <w:tcW w:w="2405" w:type="dxa"/>
          </w:tcPr>
          <w:p w14:paraId="493EA859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13</w:t>
            </w:r>
          </w:p>
        </w:tc>
        <w:tc>
          <w:tcPr>
            <w:tcW w:w="2023" w:type="dxa"/>
          </w:tcPr>
          <w:p w14:paraId="03CD3328" w14:textId="431EB6D1" w:rsidR="00733366" w:rsidRDefault="00733366" w:rsidP="00733366">
            <w:r>
              <w:t>[2,1,1]</w:t>
            </w:r>
          </w:p>
        </w:tc>
        <w:tc>
          <w:tcPr>
            <w:tcW w:w="2214" w:type="dxa"/>
          </w:tcPr>
          <w:p w14:paraId="72302A51" w14:textId="0C585336" w:rsidR="00733366" w:rsidRDefault="00733366" w:rsidP="00733366">
            <w:r>
              <w:t>20</w:t>
            </w:r>
          </w:p>
        </w:tc>
        <w:tc>
          <w:tcPr>
            <w:tcW w:w="2214" w:type="dxa"/>
          </w:tcPr>
          <w:p w14:paraId="3CD46CBF" w14:textId="337CE595" w:rsidR="00733366" w:rsidRDefault="00733366" w:rsidP="00733366">
            <w:r>
              <w:t>512</w:t>
            </w:r>
          </w:p>
        </w:tc>
      </w:tr>
      <w:tr w:rsidR="00733366" w14:paraId="5BF005EC" w14:textId="77777777" w:rsidTr="000E0A3A">
        <w:tc>
          <w:tcPr>
            <w:tcW w:w="2405" w:type="dxa"/>
          </w:tcPr>
          <w:p w14:paraId="4D33DE9E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14</w:t>
            </w:r>
          </w:p>
        </w:tc>
        <w:tc>
          <w:tcPr>
            <w:tcW w:w="2023" w:type="dxa"/>
          </w:tcPr>
          <w:p w14:paraId="59F02751" w14:textId="6AE4F522" w:rsidR="00733366" w:rsidRDefault="00733366" w:rsidP="00733366">
            <w:r>
              <w:t>[1,1]</w:t>
            </w:r>
          </w:p>
        </w:tc>
        <w:tc>
          <w:tcPr>
            <w:tcW w:w="2214" w:type="dxa"/>
          </w:tcPr>
          <w:p w14:paraId="6D21390C" w14:textId="6C9CFD9A" w:rsidR="00733366" w:rsidRDefault="00733366" w:rsidP="00733366">
            <w:r>
              <w:t>20</w:t>
            </w:r>
          </w:p>
        </w:tc>
        <w:tc>
          <w:tcPr>
            <w:tcW w:w="2214" w:type="dxa"/>
          </w:tcPr>
          <w:p w14:paraId="2E966D68" w14:textId="5DB9FEA5" w:rsidR="00733366" w:rsidRDefault="00733366" w:rsidP="00733366">
            <w:r>
              <w:t>512</w:t>
            </w:r>
          </w:p>
        </w:tc>
      </w:tr>
      <w:tr w:rsidR="00733366" w14:paraId="2E753CD5" w14:textId="77777777" w:rsidTr="000E0A3A">
        <w:tc>
          <w:tcPr>
            <w:tcW w:w="2405" w:type="dxa"/>
          </w:tcPr>
          <w:p w14:paraId="0CF50A37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15</w:t>
            </w:r>
          </w:p>
        </w:tc>
        <w:tc>
          <w:tcPr>
            <w:tcW w:w="2023" w:type="dxa"/>
          </w:tcPr>
          <w:p w14:paraId="2F95A238" w14:textId="181839FA" w:rsidR="00733366" w:rsidRDefault="00733366" w:rsidP="00733366">
            <w:r>
              <w:t>[1,1]</w:t>
            </w:r>
          </w:p>
        </w:tc>
        <w:tc>
          <w:tcPr>
            <w:tcW w:w="2214" w:type="dxa"/>
          </w:tcPr>
          <w:p w14:paraId="1A7D07B3" w14:textId="7474EE47" w:rsidR="00733366" w:rsidRDefault="00733366" w:rsidP="00733366">
            <w:r>
              <w:t>20</w:t>
            </w:r>
          </w:p>
        </w:tc>
        <w:tc>
          <w:tcPr>
            <w:tcW w:w="2214" w:type="dxa"/>
          </w:tcPr>
          <w:p w14:paraId="499D3133" w14:textId="44E61E6B" w:rsidR="00733366" w:rsidRDefault="00733366" w:rsidP="00733366">
            <w:r>
              <w:t>512</w:t>
            </w:r>
          </w:p>
        </w:tc>
      </w:tr>
      <w:tr w:rsidR="00733366" w14:paraId="7E2FFB32" w14:textId="77777777" w:rsidTr="000E0A3A">
        <w:tc>
          <w:tcPr>
            <w:tcW w:w="2405" w:type="dxa"/>
          </w:tcPr>
          <w:p w14:paraId="4CA02676" w14:textId="77777777" w:rsidR="00733366" w:rsidRDefault="00733366" w:rsidP="00733366">
            <w:pPr>
              <w:rPr>
                <w:b/>
              </w:rPr>
            </w:pPr>
            <w:r>
              <w:rPr>
                <w:b/>
              </w:rPr>
              <w:t>Residual block #16</w:t>
            </w:r>
          </w:p>
        </w:tc>
        <w:tc>
          <w:tcPr>
            <w:tcW w:w="2023" w:type="dxa"/>
          </w:tcPr>
          <w:p w14:paraId="36F05309" w14:textId="3D051E28" w:rsidR="00733366" w:rsidRDefault="00733366" w:rsidP="00733366">
            <w:r>
              <w:t>[1,1]</w:t>
            </w:r>
          </w:p>
        </w:tc>
        <w:tc>
          <w:tcPr>
            <w:tcW w:w="2214" w:type="dxa"/>
          </w:tcPr>
          <w:p w14:paraId="3CAE55C3" w14:textId="0862BF7F" w:rsidR="00733366" w:rsidRDefault="00733366" w:rsidP="00733366">
            <w:r>
              <w:t>20</w:t>
            </w:r>
          </w:p>
        </w:tc>
        <w:tc>
          <w:tcPr>
            <w:tcW w:w="2214" w:type="dxa"/>
          </w:tcPr>
          <w:p w14:paraId="071CFD59" w14:textId="4F59323E" w:rsidR="00733366" w:rsidRDefault="00733366" w:rsidP="00733366">
            <w:r>
              <w:t>512</w:t>
            </w:r>
          </w:p>
        </w:tc>
      </w:tr>
    </w:tbl>
    <w:p w14:paraId="5F68C0B6" w14:textId="39C5A831" w:rsidR="007F19F8" w:rsidRPr="007F19F8" w:rsidRDefault="007F19F8" w:rsidP="00D33152">
      <w:pPr>
        <w:rPr>
          <w:shd w:val="clear" w:color="auto" w:fill="FCFCFC"/>
        </w:rPr>
      </w:pPr>
    </w:p>
    <w:sectPr w:rsidR="007F19F8" w:rsidRPr="007F19F8">
      <w:pgSz w:w="11900" w:h="16840"/>
      <w:pgMar w:top="1440" w:right="1440" w:bottom="144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1FD72" w14:textId="77777777" w:rsidR="00805BA0" w:rsidRDefault="00805BA0">
      <w:r>
        <w:separator/>
      </w:r>
    </w:p>
  </w:endnote>
  <w:endnote w:type="continuationSeparator" w:id="0">
    <w:p w14:paraId="07979667" w14:textId="77777777" w:rsidR="00805BA0" w:rsidRDefault="00805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30756" w14:textId="77777777" w:rsidR="00805BA0" w:rsidRDefault="00805BA0">
      <w:r>
        <w:separator/>
      </w:r>
    </w:p>
  </w:footnote>
  <w:footnote w:type="continuationSeparator" w:id="0">
    <w:p w14:paraId="12EA542F" w14:textId="77777777" w:rsidR="00805BA0" w:rsidRDefault="00805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61F"/>
    <w:rsid w:val="0000072C"/>
    <w:rsid w:val="00000CBD"/>
    <w:rsid w:val="00000EE5"/>
    <w:rsid w:val="00002A53"/>
    <w:rsid w:val="00015C9C"/>
    <w:rsid w:val="00016C1A"/>
    <w:rsid w:val="00043D4F"/>
    <w:rsid w:val="00061D0E"/>
    <w:rsid w:val="00066D05"/>
    <w:rsid w:val="00071A8B"/>
    <w:rsid w:val="00082C9C"/>
    <w:rsid w:val="000859FC"/>
    <w:rsid w:val="00097438"/>
    <w:rsid w:val="000A2A7F"/>
    <w:rsid w:val="000A56B3"/>
    <w:rsid w:val="000C026A"/>
    <w:rsid w:val="000C765B"/>
    <w:rsid w:val="000C7A91"/>
    <w:rsid w:val="000E23B9"/>
    <w:rsid w:val="000F5FDD"/>
    <w:rsid w:val="000F6427"/>
    <w:rsid w:val="0011213B"/>
    <w:rsid w:val="00114C26"/>
    <w:rsid w:val="001154E3"/>
    <w:rsid w:val="00116AFC"/>
    <w:rsid w:val="001204F1"/>
    <w:rsid w:val="00126E5A"/>
    <w:rsid w:val="001429EA"/>
    <w:rsid w:val="001452A8"/>
    <w:rsid w:val="00145672"/>
    <w:rsid w:val="00145E67"/>
    <w:rsid w:val="00171521"/>
    <w:rsid w:val="00180EB3"/>
    <w:rsid w:val="0019140D"/>
    <w:rsid w:val="001966B7"/>
    <w:rsid w:val="001A0143"/>
    <w:rsid w:val="001B3243"/>
    <w:rsid w:val="001B54CF"/>
    <w:rsid w:val="001B7A53"/>
    <w:rsid w:val="001D1102"/>
    <w:rsid w:val="001E4079"/>
    <w:rsid w:val="001F0B2E"/>
    <w:rsid w:val="001F37A2"/>
    <w:rsid w:val="0020291D"/>
    <w:rsid w:val="002059F5"/>
    <w:rsid w:val="00221641"/>
    <w:rsid w:val="00222A84"/>
    <w:rsid w:val="00233716"/>
    <w:rsid w:val="00250B69"/>
    <w:rsid w:val="00256EF8"/>
    <w:rsid w:val="00262689"/>
    <w:rsid w:val="00264922"/>
    <w:rsid w:val="00264A8A"/>
    <w:rsid w:val="00272099"/>
    <w:rsid w:val="00272574"/>
    <w:rsid w:val="002744C7"/>
    <w:rsid w:val="0027566E"/>
    <w:rsid w:val="002846AF"/>
    <w:rsid w:val="00290358"/>
    <w:rsid w:val="00293305"/>
    <w:rsid w:val="002977D8"/>
    <w:rsid w:val="002B29FE"/>
    <w:rsid w:val="002D43C7"/>
    <w:rsid w:val="00300EFD"/>
    <w:rsid w:val="00310CC3"/>
    <w:rsid w:val="00316155"/>
    <w:rsid w:val="00320F0E"/>
    <w:rsid w:val="00325801"/>
    <w:rsid w:val="00331709"/>
    <w:rsid w:val="003373CA"/>
    <w:rsid w:val="00337EB0"/>
    <w:rsid w:val="00340652"/>
    <w:rsid w:val="00342E91"/>
    <w:rsid w:val="00353559"/>
    <w:rsid w:val="00355510"/>
    <w:rsid w:val="00361CA3"/>
    <w:rsid w:val="00365EE2"/>
    <w:rsid w:val="0037308D"/>
    <w:rsid w:val="003731D3"/>
    <w:rsid w:val="0039145E"/>
    <w:rsid w:val="0039317D"/>
    <w:rsid w:val="00397708"/>
    <w:rsid w:val="003A779D"/>
    <w:rsid w:val="003F5576"/>
    <w:rsid w:val="003F7ED1"/>
    <w:rsid w:val="004014B1"/>
    <w:rsid w:val="004026FC"/>
    <w:rsid w:val="00403E4C"/>
    <w:rsid w:val="00406E44"/>
    <w:rsid w:val="00411119"/>
    <w:rsid w:val="0041796A"/>
    <w:rsid w:val="00421E3A"/>
    <w:rsid w:val="00425091"/>
    <w:rsid w:val="004336D9"/>
    <w:rsid w:val="00433BB9"/>
    <w:rsid w:val="00435261"/>
    <w:rsid w:val="00445CD7"/>
    <w:rsid w:val="004463BD"/>
    <w:rsid w:val="00450EF8"/>
    <w:rsid w:val="00461529"/>
    <w:rsid w:val="004824A1"/>
    <w:rsid w:val="00483DF7"/>
    <w:rsid w:val="00484791"/>
    <w:rsid w:val="00490042"/>
    <w:rsid w:val="00494EC2"/>
    <w:rsid w:val="004966C8"/>
    <w:rsid w:val="004A0A19"/>
    <w:rsid w:val="004A6362"/>
    <w:rsid w:val="004C1A29"/>
    <w:rsid w:val="004D0DD8"/>
    <w:rsid w:val="004E6113"/>
    <w:rsid w:val="00511C76"/>
    <w:rsid w:val="00521C5C"/>
    <w:rsid w:val="00525862"/>
    <w:rsid w:val="005354D4"/>
    <w:rsid w:val="00535A8C"/>
    <w:rsid w:val="00545F9F"/>
    <w:rsid w:val="00551178"/>
    <w:rsid w:val="00556684"/>
    <w:rsid w:val="00565145"/>
    <w:rsid w:val="00571FB7"/>
    <w:rsid w:val="005A56E1"/>
    <w:rsid w:val="005C3537"/>
    <w:rsid w:val="005D3CDF"/>
    <w:rsid w:val="005E0815"/>
    <w:rsid w:val="005E653C"/>
    <w:rsid w:val="005F6BC3"/>
    <w:rsid w:val="00600427"/>
    <w:rsid w:val="00605D53"/>
    <w:rsid w:val="00607A4D"/>
    <w:rsid w:val="00626AAB"/>
    <w:rsid w:val="00632339"/>
    <w:rsid w:val="00635717"/>
    <w:rsid w:val="00636C47"/>
    <w:rsid w:val="00655D4A"/>
    <w:rsid w:val="00657168"/>
    <w:rsid w:val="00657317"/>
    <w:rsid w:val="0065772E"/>
    <w:rsid w:val="00661EE9"/>
    <w:rsid w:val="0066487C"/>
    <w:rsid w:val="00676EF6"/>
    <w:rsid w:val="00686A14"/>
    <w:rsid w:val="006922DE"/>
    <w:rsid w:val="006A4A71"/>
    <w:rsid w:val="006F39A4"/>
    <w:rsid w:val="00701771"/>
    <w:rsid w:val="00701D5D"/>
    <w:rsid w:val="00702B28"/>
    <w:rsid w:val="0072211D"/>
    <w:rsid w:val="007319A3"/>
    <w:rsid w:val="007324AB"/>
    <w:rsid w:val="00733366"/>
    <w:rsid w:val="00734835"/>
    <w:rsid w:val="00734AF5"/>
    <w:rsid w:val="00740D8F"/>
    <w:rsid w:val="007422FE"/>
    <w:rsid w:val="0075668A"/>
    <w:rsid w:val="00763EB8"/>
    <w:rsid w:val="007701FC"/>
    <w:rsid w:val="00786575"/>
    <w:rsid w:val="00790072"/>
    <w:rsid w:val="007913B1"/>
    <w:rsid w:val="007A1505"/>
    <w:rsid w:val="007C1FE8"/>
    <w:rsid w:val="007C39D0"/>
    <w:rsid w:val="007C538E"/>
    <w:rsid w:val="007D5804"/>
    <w:rsid w:val="007D7444"/>
    <w:rsid w:val="007E1556"/>
    <w:rsid w:val="007E2C02"/>
    <w:rsid w:val="007E49C0"/>
    <w:rsid w:val="007F19F8"/>
    <w:rsid w:val="007F3C4B"/>
    <w:rsid w:val="007F7D7F"/>
    <w:rsid w:val="0080017C"/>
    <w:rsid w:val="00802635"/>
    <w:rsid w:val="00805BA0"/>
    <w:rsid w:val="00810D91"/>
    <w:rsid w:val="00814889"/>
    <w:rsid w:val="00816D4F"/>
    <w:rsid w:val="00822C5F"/>
    <w:rsid w:val="00827DB9"/>
    <w:rsid w:val="00834CEA"/>
    <w:rsid w:val="008377C7"/>
    <w:rsid w:val="00840886"/>
    <w:rsid w:val="00840EA4"/>
    <w:rsid w:val="00857C93"/>
    <w:rsid w:val="0086090A"/>
    <w:rsid w:val="00866C02"/>
    <w:rsid w:val="00882939"/>
    <w:rsid w:val="00883DD4"/>
    <w:rsid w:val="00884BFA"/>
    <w:rsid w:val="00890D3C"/>
    <w:rsid w:val="00894304"/>
    <w:rsid w:val="008972D1"/>
    <w:rsid w:val="008A33B9"/>
    <w:rsid w:val="008A563F"/>
    <w:rsid w:val="008B396B"/>
    <w:rsid w:val="008C4E84"/>
    <w:rsid w:val="008D0BA1"/>
    <w:rsid w:val="008D5DE6"/>
    <w:rsid w:val="008E0338"/>
    <w:rsid w:val="008F5653"/>
    <w:rsid w:val="00901D4D"/>
    <w:rsid w:val="009040F5"/>
    <w:rsid w:val="009410F2"/>
    <w:rsid w:val="00943F8E"/>
    <w:rsid w:val="00954340"/>
    <w:rsid w:val="009562CB"/>
    <w:rsid w:val="0096152F"/>
    <w:rsid w:val="009616DD"/>
    <w:rsid w:val="00962400"/>
    <w:rsid w:val="0098257C"/>
    <w:rsid w:val="00985336"/>
    <w:rsid w:val="009944A8"/>
    <w:rsid w:val="009B5B78"/>
    <w:rsid w:val="009C6784"/>
    <w:rsid w:val="009D039A"/>
    <w:rsid w:val="009E55B1"/>
    <w:rsid w:val="009E78A1"/>
    <w:rsid w:val="009F1FF5"/>
    <w:rsid w:val="009F2202"/>
    <w:rsid w:val="009F67DC"/>
    <w:rsid w:val="009F6F17"/>
    <w:rsid w:val="00A006B4"/>
    <w:rsid w:val="00A1346E"/>
    <w:rsid w:val="00A17516"/>
    <w:rsid w:val="00A27A14"/>
    <w:rsid w:val="00A4651D"/>
    <w:rsid w:val="00A52905"/>
    <w:rsid w:val="00A842BC"/>
    <w:rsid w:val="00A8444E"/>
    <w:rsid w:val="00A93B10"/>
    <w:rsid w:val="00A965AC"/>
    <w:rsid w:val="00AA62A1"/>
    <w:rsid w:val="00AB3050"/>
    <w:rsid w:val="00AB4DB3"/>
    <w:rsid w:val="00AB55E3"/>
    <w:rsid w:val="00AE385C"/>
    <w:rsid w:val="00AE4365"/>
    <w:rsid w:val="00AE7C2F"/>
    <w:rsid w:val="00AF10FD"/>
    <w:rsid w:val="00AF2A71"/>
    <w:rsid w:val="00AF476E"/>
    <w:rsid w:val="00AF66F6"/>
    <w:rsid w:val="00B04FF4"/>
    <w:rsid w:val="00B13108"/>
    <w:rsid w:val="00B21C7A"/>
    <w:rsid w:val="00B2382D"/>
    <w:rsid w:val="00B24BE2"/>
    <w:rsid w:val="00B25371"/>
    <w:rsid w:val="00B266E2"/>
    <w:rsid w:val="00B36A5F"/>
    <w:rsid w:val="00B47E7C"/>
    <w:rsid w:val="00B57ECC"/>
    <w:rsid w:val="00B73F7E"/>
    <w:rsid w:val="00B76FDB"/>
    <w:rsid w:val="00B97826"/>
    <w:rsid w:val="00BA4AE8"/>
    <w:rsid w:val="00BA677F"/>
    <w:rsid w:val="00BB304D"/>
    <w:rsid w:val="00BB5853"/>
    <w:rsid w:val="00BC501F"/>
    <w:rsid w:val="00BD5462"/>
    <w:rsid w:val="00BE2443"/>
    <w:rsid w:val="00C003F9"/>
    <w:rsid w:val="00C051E5"/>
    <w:rsid w:val="00C0723F"/>
    <w:rsid w:val="00C20BB0"/>
    <w:rsid w:val="00C41D1D"/>
    <w:rsid w:val="00C5642D"/>
    <w:rsid w:val="00C665E8"/>
    <w:rsid w:val="00C66BC3"/>
    <w:rsid w:val="00C76B89"/>
    <w:rsid w:val="00C81785"/>
    <w:rsid w:val="00C8640B"/>
    <w:rsid w:val="00C90954"/>
    <w:rsid w:val="00C92AAD"/>
    <w:rsid w:val="00C93B82"/>
    <w:rsid w:val="00C950CF"/>
    <w:rsid w:val="00C96CAC"/>
    <w:rsid w:val="00C97C8F"/>
    <w:rsid w:val="00CA27A4"/>
    <w:rsid w:val="00CB561F"/>
    <w:rsid w:val="00CB7831"/>
    <w:rsid w:val="00CD45DE"/>
    <w:rsid w:val="00CE1DB5"/>
    <w:rsid w:val="00CF0353"/>
    <w:rsid w:val="00CF1343"/>
    <w:rsid w:val="00D07B3B"/>
    <w:rsid w:val="00D20FEA"/>
    <w:rsid w:val="00D33152"/>
    <w:rsid w:val="00D50A8D"/>
    <w:rsid w:val="00D63477"/>
    <w:rsid w:val="00D763A1"/>
    <w:rsid w:val="00D76650"/>
    <w:rsid w:val="00D9323E"/>
    <w:rsid w:val="00D933A2"/>
    <w:rsid w:val="00D94D37"/>
    <w:rsid w:val="00DA0FBF"/>
    <w:rsid w:val="00DB3B97"/>
    <w:rsid w:val="00E062C5"/>
    <w:rsid w:val="00E167B4"/>
    <w:rsid w:val="00E26C7F"/>
    <w:rsid w:val="00E42B1D"/>
    <w:rsid w:val="00E60124"/>
    <w:rsid w:val="00E63616"/>
    <w:rsid w:val="00E65BEC"/>
    <w:rsid w:val="00E66DA2"/>
    <w:rsid w:val="00E82A4A"/>
    <w:rsid w:val="00E84A2F"/>
    <w:rsid w:val="00E87E11"/>
    <w:rsid w:val="00E91D49"/>
    <w:rsid w:val="00E94A7A"/>
    <w:rsid w:val="00EA0B08"/>
    <w:rsid w:val="00EB1F7F"/>
    <w:rsid w:val="00EB2DE4"/>
    <w:rsid w:val="00EC5E30"/>
    <w:rsid w:val="00ED261F"/>
    <w:rsid w:val="00ED4F11"/>
    <w:rsid w:val="00EF3922"/>
    <w:rsid w:val="00F16CA4"/>
    <w:rsid w:val="00F170FD"/>
    <w:rsid w:val="00F401E5"/>
    <w:rsid w:val="00F50165"/>
    <w:rsid w:val="00F51CF4"/>
    <w:rsid w:val="00F55E24"/>
    <w:rsid w:val="00F7506A"/>
    <w:rsid w:val="00F85093"/>
    <w:rsid w:val="00F91618"/>
    <w:rsid w:val="00F95ECE"/>
    <w:rsid w:val="00FA130F"/>
    <w:rsid w:val="00FA1F13"/>
    <w:rsid w:val="00FA2F83"/>
    <w:rsid w:val="00FA43F7"/>
    <w:rsid w:val="00FA4A89"/>
    <w:rsid w:val="00FC3EA9"/>
    <w:rsid w:val="00FD5194"/>
    <w:rsid w:val="00FD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0587E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lang w:val="en-US" w:eastAsia="ko-KR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EF8"/>
    <w:pPr>
      <w:widowControl/>
      <w:jc w:val="left"/>
    </w:pPr>
    <w:rPr>
      <w:rFonts w:asciiTheme="minorHAnsi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EB1F7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B1F7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EB1F7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EB1F7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annotation text"/>
    <w:link w:val="Char"/>
    <w:uiPriority w:val="99"/>
    <w:semiHidden/>
    <w:unhideWhenUsed/>
    <w:rsid w:val="00450EF8"/>
    <w:rPr>
      <w:rFonts w:cstheme="minorBidi"/>
      <w:szCs w:val="24"/>
      <w:lang w:eastAsia="en-US"/>
    </w:rPr>
  </w:style>
  <w:style w:type="character" w:customStyle="1" w:styleId="Char">
    <w:name w:val="메모 텍스트 Char"/>
    <w:basedOn w:val="a0"/>
    <w:link w:val="a6"/>
    <w:uiPriority w:val="99"/>
    <w:semiHidden/>
    <w:rsid w:val="00450EF8"/>
    <w:rPr>
      <w:rFonts w:cstheme="minorBidi"/>
      <w:szCs w:val="24"/>
      <w:lang w:eastAsia="en-US"/>
    </w:rPr>
  </w:style>
  <w:style w:type="character" w:styleId="a7">
    <w:name w:val="annotation reference"/>
    <w:basedOn w:val="a0"/>
    <w:uiPriority w:val="99"/>
    <w:semiHidden/>
    <w:unhideWhenUsed/>
    <w:rsid w:val="00EB1F7F"/>
    <w:rPr>
      <w:sz w:val="18"/>
      <w:szCs w:val="18"/>
    </w:rPr>
  </w:style>
  <w:style w:type="paragraph" w:styleId="a8">
    <w:name w:val="annotation subject"/>
    <w:basedOn w:val="a6"/>
    <w:next w:val="a6"/>
    <w:link w:val="Char0"/>
    <w:uiPriority w:val="99"/>
    <w:semiHidden/>
    <w:unhideWhenUsed/>
    <w:rsid w:val="00EB1F7F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B1F7F"/>
    <w:rPr>
      <w:rFonts w:asciiTheme="minorHAnsi" w:hAnsiTheme="minorHAnsi" w:cstheme="minorBidi"/>
      <w:b/>
      <w:bCs/>
      <w:sz w:val="24"/>
      <w:szCs w:val="24"/>
      <w:lang w:eastAsia="en-US"/>
    </w:rPr>
  </w:style>
  <w:style w:type="paragraph" w:styleId="a9">
    <w:name w:val="Balloon Text"/>
    <w:basedOn w:val="a"/>
    <w:link w:val="Char1"/>
    <w:uiPriority w:val="99"/>
    <w:semiHidden/>
    <w:unhideWhenUsed/>
    <w:rsid w:val="00EB1F7F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EB1F7F"/>
    <w:rPr>
      <w:rFonts w:ascii="Lucida Grande" w:hAnsi="Lucida Grande" w:cstheme="minorBidi"/>
      <w:sz w:val="18"/>
      <w:szCs w:val="18"/>
      <w:lang w:eastAsia="en-US"/>
    </w:rPr>
  </w:style>
  <w:style w:type="paragraph" w:styleId="aa">
    <w:name w:val="Document Map"/>
    <w:basedOn w:val="a"/>
    <w:link w:val="Char2"/>
    <w:uiPriority w:val="99"/>
    <w:semiHidden/>
    <w:unhideWhenUsed/>
    <w:rsid w:val="00EB1F7F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a"/>
    <w:uiPriority w:val="99"/>
    <w:semiHidden/>
    <w:rsid w:val="00EB1F7F"/>
    <w:rPr>
      <w:rFonts w:ascii="Lucida Grande" w:hAnsi="Lucida Grande" w:cs="Lucida Grande"/>
      <w:sz w:val="24"/>
      <w:szCs w:val="24"/>
      <w:lang w:eastAsia="en-US"/>
    </w:rPr>
  </w:style>
  <w:style w:type="character" w:styleId="ab">
    <w:name w:val="FollowedHyperlink"/>
    <w:basedOn w:val="a0"/>
    <w:uiPriority w:val="99"/>
    <w:semiHidden/>
    <w:unhideWhenUsed/>
    <w:rsid w:val="00EB1F7F"/>
    <w:rPr>
      <w:color w:val="800080" w:themeColor="followedHyperlink"/>
      <w:u w:val="single"/>
    </w:rPr>
  </w:style>
  <w:style w:type="character" w:customStyle="1" w:styleId="1Char">
    <w:name w:val="제목 1 Char"/>
    <w:basedOn w:val="a0"/>
    <w:link w:val="1"/>
    <w:uiPriority w:val="9"/>
    <w:rsid w:val="00EB1F7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2Char">
    <w:name w:val="제목 2 Char"/>
    <w:basedOn w:val="a0"/>
    <w:link w:val="2"/>
    <w:uiPriority w:val="9"/>
    <w:rsid w:val="00EB1F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3Char">
    <w:name w:val="제목 3 Char"/>
    <w:basedOn w:val="a0"/>
    <w:link w:val="3"/>
    <w:uiPriority w:val="9"/>
    <w:rsid w:val="00EB1F7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4Char">
    <w:name w:val="제목 4 Char"/>
    <w:basedOn w:val="a0"/>
    <w:link w:val="4"/>
    <w:uiPriority w:val="9"/>
    <w:rsid w:val="00EB1F7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styleId="ac">
    <w:name w:val="Hyperlink"/>
    <w:basedOn w:val="a0"/>
    <w:uiPriority w:val="99"/>
    <w:unhideWhenUsed/>
    <w:rsid w:val="00EB1F7F"/>
    <w:rPr>
      <w:color w:val="0000FF" w:themeColor="hyperlink"/>
      <w:u w:val="single"/>
    </w:rPr>
  </w:style>
  <w:style w:type="paragraph" w:styleId="ad">
    <w:name w:val="List Paragraph"/>
    <w:basedOn w:val="a"/>
    <w:uiPriority w:val="34"/>
    <w:qFormat/>
    <w:rsid w:val="00EB1F7F"/>
    <w:pPr>
      <w:ind w:left="720"/>
      <w:contextualSpacing/>
    </w:pPr>
  </w:style>
  <w:style w:type="table" w:styleId="ae">
    <w:name w:val="Table Grid"/>
    <w:basedOn w:val="a1"/>
    <w:uiPriority w:val="59"/>
    <w:rsid w:val="00EB1F7F"/>
    <w:pPr>
      <w:widowControl/>
      <w:jc w:val="left"/>
    </w:pPr>
    <w:rPr>
      <w:rFonts w:ascii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Char3"/>
    <w:uiPriority w:val="99"/>
    <w:unhideWhenUsed/>
    <w:rsid w:val="00B266E2"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0"/>
    <w:link w:val="af"/>
    <w:uiPriority w:val="99"/>
    <w:rsid w:val="00B266E2"/>
    <w:rPr>
      <w:rFonts w:asciiTheme="minorHAnsi" w:hAnsiTheme="minorHAnsi" w:cstheme="minorBidi"/>
      <w:sz w:val="24"/>
      <w:szCs w:val="24"/>
      <w:lang w:eastAsia="en-US"/>
    </w:rPr>
  </w:style>
  <w:style w:type="paragraph" w:styleId="af0">
    <w:name w:val="footer"/>
    <w:basedOn w:val="a"/>
    <w:link w:val="Char4"/>
    <w:uiPriority w:val="99"/>
    <w:unhideWhenUsed/>
    <w:rsid w:val="00B266E2"/>
    <w:pPr>
      <w:tabs>
        <w:tab w:val="center" w:pos="4680"/>
        <w:tab w:val="right" w:pos="9360"/>
      </w:tabs>
    </w:pPr>
  </w:style>
  <w:style w:type="character" w:customStyle="1" w:styleId="Char4">
    <w:name w:val="바닥글 Char"/>
    <w:basedOn w:val="a0"/>
    <w:link w:val="af0"/>
    <w:uiPriority w:val="99"/>
    <w:rsid w:val="00B266E2"/>
    <w:rPr>
      <w:rFonts w:asciiTheme="minorHAnsi" w:hAnsiTheme="minorHAnsi" w:cstheme="minorBidi"/>
      <w:sz w:val="24"/>
      <w:szCs w:val="24"/>
      <w:lang w:eastAsia="en-US"/>
    </w:rPr>
  </w:style>
  <w:style w:type="paragraph" w:styleId="af1">
    <w:name w:val="Revision"/>
    <w:hidden/>
    <w:uiPriority w:val="99"/>
    <w:semiHidden/>
    <w:rsid w:val="009410F2"/>
    <w:pPr>
      <w:widowControl/>
      <w:jc w:val="left"/>
    </w:pPr>
    <w:rPr>
      <w:rFonts w:asciiTheme="minorHAnsi" w:hAnsiTheme="minorHAnsi" w:cstheme="minorBidi"/>
      <w:sz w:val="24"/>
      <w:szCs w:val="24"/>
      <w:lang w:eastAsia="en-US"/>
    </w:rPr>
  </w:style>
  <w:style w:type="table" w:customStyle="1" w:styleId="10">
    <w:name w:val="표 구분선1"/>
    <w:basedOn w:val="a1"/>
    <w:next w:val="ae"/>
    <w:uiPriority w:val="59"/>
    <w:rsid w:val="00BD5462"/>
    <w:pPr>
      <w:widowControl/>
      <w:jc w:val="left"/>
    </w:pPr>
    <w:rPr>
      <w:rFonts w:ascii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Placeholder Text"/>
    <w:basedOn w:val="a0"/>
    <w:uiPriority w:val="99"/>
    <w:semiHidden/>
    <w:rsid w:val="00BC50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8337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3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7-17T14:38:00Z</dcterms:created>
  <dcterms:modified xsi:type="dcterms:W3CDTF">2021-07-17T14:41:00Z</dcterms:modified>
</cp:coreProperties>
</file>